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E5D" w:rsidRDefault="00806FDE" w:rsidP="00B90E5D">
      <w:pPr>
        <w:autoSpaceDE/>
        <w:spacing w:after="200" w:line="360" w:lineRule="auto"/>
        <w:rPr>
          <w:rFonts w:ascii="Cambria" w:hAnsi="Cambria" w:cs="Arial"/>
          <w:noProof/>
        </w:rPr>
      </w:pPr>
      <w:r>
        <w:rPr>
          <w:rFonts w:ascii="Cambria" w:hAnsi="Cambria" w:cs="Arial"/>
          <w:b/>
        </w:rPr>
        <w:t>Supplementary table 1</w:t>
      </w:r>
      <w:bookmarkStart w:id="0" w:name="_GoBack"/>
      <w:bookmarkEnd w:id="0"/>
      <w:r w:rsidR="00B90E5D">
        <w:rPr>
          <w:rFonts w:ascii="Cambria" w:hAnsi="Cambria" w:cs="Arial"/>
          <w:b/>
          <w:bCs/>
        </w:rPr>
        <w:t xml:space="preserve">: </w:t>
      </w:r>
      <w:r w:rsidR="00B90E5D">
        <w:rPr>
          <w:rFonts w:ascii="Cambria" w:hAnsi="Cambria" w:cs="Arial"/>
          <w:b/>
          <w:bCs/>
        </w:rPr>
        <w:tab/>
        <w:t xml:space="preserve">List of 166 Single Nucleotide Polymorphisms (SNPs) </w:t>
      </w:r>
    </w:p>
    <w:tbl>
      <w:tblPr>
        <w:tblW w:w="10252" w:type="dxa"/>
        <w:tblInd w:w="93" w:type="dxa"/>
        <w:tblLook w:val="04A0" w:firstRow="1" w:lastRow="0" w:firstColumn="1" w:lastColumn="0" w:noHBand="0" w:noVBand="1"/>
      </w:tblPr>
      <w:tblGrid>
        <w:gridCol w:w="1292"/>
        <w:gridCol w:w="1842"/>
        <w:gridCol w:w="1811"/>
        <w:gridCol w:w="1434"/>
        <w:gridCol w:w="1291"/>
        <w:gridCol w:w="1291"/>
        <w:gridCol w:w="1291"/>
      </w:tblGrid>
      <w:tr w:rsidR="00B90E5D" w:rsidTr="00B90E5D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proofErr w:type="spellStart"/>
            <w:r>
              <w:rPr>
                <w:rFonts w:ascii="Cambria" w:hAnsi="Cambria" w:cs="Arial"/>
                <w:color w:val="000000"/>
                <w:lang w:val="en-GB"/>
              </w:rPr>
              <w:t>Ch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osition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 numbe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en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eferenc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n-referenc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Derived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9174683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14778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DARC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927206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5174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FCER1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147974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127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FCGR2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151833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12793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1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083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2450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486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1811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640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87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663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87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689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89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936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89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778285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04766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R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778288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04766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R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8958269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363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BP7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353722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56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354296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58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359039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4363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B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223173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214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9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226103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708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9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13841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678099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7RD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96007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0856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7RE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879971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83309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880021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74361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883035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74381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883051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74380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460602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07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8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040750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8927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SLP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174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9133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640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41514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647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040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667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48267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670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316695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720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148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0245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6868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0760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61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0976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07225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1145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64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lastRenderedPageBreak/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1146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88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1606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88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2815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80568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4HA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3263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602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4HA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4005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990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4HA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6792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95534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4HA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9287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90094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DLIM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9739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6389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DLIM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0663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85143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DLIM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1023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611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DLIM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4790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9806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4795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6851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4930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6849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4930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5564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6306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289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6754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30408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7163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64620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8105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286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0600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4458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5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1410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04042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5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1999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55105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5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2993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6852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5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4479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70445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7871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687463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9757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2205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0573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0637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1061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0638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1992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7072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2207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7072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2448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7072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2688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0638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3105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4899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7307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3971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5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7752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81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5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7769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82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5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9297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52609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0581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0634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1502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8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1567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8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1772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900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2367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9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3061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38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3138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38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3147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9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4049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9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4486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38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5177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38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5240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77256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6517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79813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7646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86103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7816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466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8280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62155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9240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8145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9466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74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9596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54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9650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4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106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0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864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4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915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5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978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5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982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98696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1410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7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1659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8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74295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21222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2B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74756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91976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2B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75297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18121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2B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75622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3069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2B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587457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689793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7R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587627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19405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7R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119995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103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732584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5549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0R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754042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7593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R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014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3970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T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031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90925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T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230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9996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296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75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303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62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310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6152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418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9366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83930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266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TL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723028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14022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FTR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049223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7582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D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8030044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21193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3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8030211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hCD36_G1439C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3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047530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98679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047560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98679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4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613132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17674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BO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613290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17671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BO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D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24817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395050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HBB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24823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3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HBB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1851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935564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RIM5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986310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6910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MS4A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348738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4299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TN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49037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2497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49230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231498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49360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18239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50011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2495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50050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62657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4822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72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4875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3468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5016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71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5119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6149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5501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70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264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2750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461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1235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652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2749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771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2748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862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2747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526330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958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PTB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7374180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501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R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033436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3073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DCY9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07982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77534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DCY9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208842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47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HP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6133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35611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DORA2B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096597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9751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12850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482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128581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7924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128728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928279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12921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078340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039479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9996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CAM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039568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498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CAM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91962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73533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EMR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919753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6164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EMR1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754284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82584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FCER2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48581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386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NAS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2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417913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28127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DERL3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X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5729609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9294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40L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X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5730555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26535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40LG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X</w:t>
            </w:r>
          </w:p>
        </w:tc>
        <w:tc>
          <w:tcPr>
            <w:tcW w:w="1842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3763492</w:t>
            </w:r>
          </w:p>
        </w:tc>
        <w:tc>
          <w:tcPr>
            <w:tcW w:w="181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50829</w:t>
            </w:r>
          </w:p>
        </w:tc>
        <w:tc>
          <w:tcPr>
            <w:tcW w:w="1434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6PD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291" w:type="dxa"/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</w:tr>
      <w:tr w:rsidR="00B90E5D" w:rsidTr="00B90E5D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376421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5082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6P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0E5D" w:rsidRDefault="00B90E5D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</w:tr>
    </w:tbl>
    <w:p w:rsidR="00B90E5D" w:rsidRDefault="00B90E5D" w:rsidP="00B90E5D">
      <w:pPr>
        <w:spacing w:line="360" w:lineRule="auto"/>
        <w:rPr>
          <w:rFonts w:ascii="Cambria" w:hAnsi="Cambria" w:cs="Arial"/>
        </w:rPr>
      </w:pPr>
    </w:p>
    <w:sectPr w:rsidR="00B90E5D" w:rsidSect="0001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A3B83"/>
    <w:multiLevelType w:val="multilevel"/>
    <w:tmpl w:val="040C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E5D"/>
    <w:rsid w:val="0001597A"/>
    <w:rsid w:val="001A24A1"/>
    <w:rsid w:val="00626A38"/>
    <w:rsid w:val="00703C08"/>
    <w:rsid w:val="00806FDE"/>
    <w:rsid w:val="008A13D9"/>
    <w:rsid w:val="00B90E5D"/>
    <w:rsid w:val="00C14E26"/>
    <w:rsid w:val="00D15D99"/>
    <w:rsid w:val="00D92455"/>
    <w:rsid w:val="00E2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5D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B90E5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0E5D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B90E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0E5D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B90E5D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E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E5D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B90E5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0E5D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90E5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0E5D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90E5D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90E5D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90E5D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B90E5D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90E5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90E5D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E5D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E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E5D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0E5D"/>
    <w:rPr>
      <w:sz w:val="16"/>
      <w:szCs w:val="16"/>
    </w:rPr>
  </w:style>
  <w:style w:type="character" w:customStyle="1" w:styleId="st">
    <w:name w:val="st"/>
    <w:basedOn w:val="DefaultParagraphFont"/>
    <w:rsid w:val="00B90E5D"/>
  </w:style>
  <w:style w:type="character" w:customStyle="1" w:styleId="jrnl">
    <w:name w:val="jrnl"/>
    <w:basedOn w:val="DefaultParagraphFont"/>
    <w:rsid w:val="00B90E5D"/>
  </w:style>
  <w:style w:type="character" w:customStyle="1" w:styleId="highlight">
    <w:name w:val="highlight"/>
    <w:basedOn w:val="DefaultParagraphFont"/>
    <w:rsid w:val="00B90E5D"/>
  </w:style>
  <w:style w:type="table" w:styleId="TableGrid">
    <w:name w:val="Table Grid"/>
    <w:basedOn w:val="TableNormal"/>
    <w:uiPriority w:val="59"/>
    <w:rsid w:val="00B90E5D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5D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B90E5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0E5D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B90E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0E5D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B90E5D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E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E5D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B90E5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0E5D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90E5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0E5D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90E5D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90E5D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90E5D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B90E5D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90E5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90E5D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E5D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E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E5D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B90E5D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0E5D"/>
    <w:rPr>
      <w:sz w:val="16"/>
      <w:szCs w:val="16"/>
    </w:rPr>
  </w:style>
  <w:style w:type="character" w:customStyle="1" w:styleId="st">
    <w:name w:val="st"/>
    <w:basedOn w:val="DefaultParagraphFont"/>
    <w:rsid w:val="00B90E5D"/>
  </w:style>
  <w:style w:type="character" w:customStyle="1" w:styleId="jrnl">
    <w:name w:val="jrnl"/>
    <w:basedOn w:val="DefaultParagraphFont"/>
    <w:rsid w:val="00B90E5D"/>
  </w:style>
  <w:style w:type="character" w:customStyle="1" w:styleId="highlight">
    <w:name w:val="highlight"/>
    <w:basedOn w:val="DefaultParagraphFont"/>
    <w:rsid w:val="00B90E5D"/>
  </w:style>
  <w:style w:type="table" w:styleId="TableGrid">
    <w:name w:val="Table Grid"/>
    <w:basedOn w:val="TableNormal"/>
    <w:uiPriority w:val="59"/>
    <w:rsid w:val="00B90E5D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aiga</dc:creator>
  <cp:lastModifiedBy>Karie</cp:lastModifiedBy>
  <cp:revision>2</cp:revision>
  <dcterms:created xsi:type="dcterms:W3CDTF">2013-09-26T00:37:00Z</dcterms:created>
  <dcterms:modified xsi:type="dcterms:W3CDTF">2013-09-26T00:37:00Z</dcterms:modified>
</cp:coreProperties>
</file>